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39C" w:rsidRPr="0072164B" w:rsidRDefault="00B4139C" w:rsidP="00B4139C">
      <w:pPr>
        <w:pStyle w:val="Heading2"/>
        <w:keepNext w:val="0"/>
        <w:keepLines w:val="0"/>
        <w:spacing w:after="240" w:line="36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72164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3: Cumulative minutes of MVPA by domains of PA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36"/>
        <w:gridCol w:w="1379"/>
        <w:gridCol w:w="657"/>
        <w:gridCol w:w="1379"/>
        <w:gridCol w:w="657"/>
        <w:gridCol w:w="1379"/>
        <w:gridCol w:w="657"/>
        <w:gridCol w:w="1256"/>
        <w:gridCol w:w="776"/>
      </w:tblGrid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 w:bidi="th-TH"/>
              </w:rPr>
            </w:pPr>
          </w:p>
        </w:tc>
        <w:tc>
          <w:tcPr>
            <w:tcW w:w="1063" w:type="pct"/>
            <w:gridSpan w:val="2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Work-related</w:t>
            </w:r>
          </w:p>
        </w:tc>
        <w:tc>
          <w:tcPr>
            <w:tcW w:w="1063" w:type="pct"/>
            <w:gridSpan w:val="2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Transportation</w:t>
            </w:r>
          </w:p>
        </w:tc>
        <w:tc>
          <w:tcPr>
            <w:tcW w:w="1063" w:type="pct"/>
            <w:gridSpan w:val="2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Recreational PA</w:t>
            </w:r>
          </w:p>
        </w:tc>
        <w:tc>
          <w:tcPr>
            <w:tcW w:w="1063" w:type="pct"/>
            <w:gridSpan w:val="2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Total MVPA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Minu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D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Minu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D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Minu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D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Minut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D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56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92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6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36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7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0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930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99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4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06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5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82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003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55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80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8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8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7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67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821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4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3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5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16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8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7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54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65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6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28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62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4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9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6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40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648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7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48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69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3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9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20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63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90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8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52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7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4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2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200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789</w:t>
            </w:r>
          </w:p>
        </w:tc>
      </w:tr>
      <w:tr w:rsidR="00B4139C" w:rsidRPr="0072164B" w:rsidTr="009624FA">
        <w:tc>
          <w:tcPr>
            <w:tcW w:w="75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SPA2019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41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66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3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2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17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55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B4139C" w:rsidRPr="0072164B" w:rsidRDefault="00B4139C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 w:bidi="th-TH"/>
              </w:rPr>
              <w:t>682</w:t>
            </w:r>
          </w:p>
        </w:tc>
      </w:tr>
    </w:tbl>
    <w:p w:rsidR="00B4139C" w:rsidRDefault="00B4139C">
      <w:bookmarkStart w:id="0" w:name="_GoBack"/>
      <w:bookmarkEnd w:id="0"/>
    </w:p>
    <w:sectPr w:rsidR="00B413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39C"/>
    <w:rsid w:val="00640C35"/>
    <w:rsid w:val="00B4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9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139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9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139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07</Characters>
  <Application>Microsoft Office Word</Application>
  <DocSecurity>0</DocSecurity>
  <Lines>3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31T02:09:00Z</dcterms:created>
  <dcterms:modified xsi:type="dcterms:W3CDTF">2021-03-31T02:09:00Z</dcterms:modified>
</cp:coreProperties>
</file>